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8119C3" w14:textId="193AF90C" w:rsidR="00F87C03" w:rsidRDefault="00F87C03">
      <w:pPr>
        <w:pStyle w:val="Heading2"/>
        <w:keepNext w:val="0"/>
        <w:keepLines w:val="0"/>
        <w:spacing w:before="160" w:after="160" w:line="259" w:lineRule="auto"/>
        <w:jc w:val="both"/>
        <w:rPr>
          <w:rFonts w:ascii="Calibri" w:eastAsia="Calibri" w:hAnsi="Calibri" w:cs="Calibri"/>
          <w:i/>
          <w:color w:val="040C28"/>
          <w:sz w:val="22"/>
          <w:szCs w:val="22"/>
        </w:rPr>
      </w:pP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50"/>
      </w:tblGrid>
      <w:tr w:rsidR="00F87C03" w14:paraId="1DB7A2EA" w14:textId="77777777">
        <w:trPr>
          <w:trHeight w:val="300"/>
        </w:trPr>
        <w:tc>
          <w:tcPr>
            <w:tcW w:w="9350" w:type="dxa"/>
          </w:tcPr>
          <w:p w14:paraId="38C5F793" w14:textId="77777777" w:rsidR="00F87C03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“Digital Technology Literacy Scale”</w:t>
            </w:r>
          </w:p>
        </w:tc>
      </w:tr>
      <w:tr w:rsidR="00F87C03" w14:paraId="5814CFD2" w14:textId="77777777">
        <w:trPr>
          <w:trHeight w:val="300"/>
        </w:trPr>
        <w:tc>
          <w:tcPr>
            <w:tcW w:w="9350" w:type="dxa"/>
          </w:tcPr>
          <w:p w14:paraId="28F19CB0" w14:textId="77777777" w:rsidR="00F87C03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e question prompt was: “How familiar are you with the following technologies?”</w:t>
            </w:r>
          </w:p>
        </w:tc>
      </w:tr>
      <w:tr w:rsidR="00F87C03" w14:paraId="56323B6C" w14:textId="77777777">
        <w:trPr>
          <w:trHeight w:val="300"/>
        </w:trPr>
        <w:tc>
          <w:tcPr>
            <w:tcW w:w="9350" w:type="dxa"/>
          </w:tcPr>
          <w:p w14:paraId="31759ADC" w14:textId="77777777" w:rsidR="00F87C03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Participants could choose from the following answer choices*: </w:t>
            </w:r>
          </w:p>
          <w:p w14:paraId="07C2AF29" w14:textId="77777777" w:rsidR="00F87C03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 use this technology frequently</w:t>
            </w:r>
          </w:p>
          <w:p w14:paraId="52C66513" w14:textId="77777777" w:rsidR="00F87C03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 use this technology but not so frequently</w:t>
            </w:r>
          </w:p>
          <w:p w14:paraId="2020780D" w14:textId="77777777" w:rsidR="00F87C03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 am familiar with this technology but do not use it myself</w:t>
            </w:r>
          </w:p>
          <w:p w14:paraId="18AA3EA7" w14:textId="77777777" w:rsidR="00F87C03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 am not familiar with this technology</w:t>
            </w:r>
          </w:p>
        </w:tc>
      </w:tr>
      <w:tr w:rsidR="00F87C03" w14:paraId="30C17682" w14:textId="77777777">
        <w:trPr>
          <w:trHeight w:val="300"/>
        </w:trPr>
        <w:tc>
          <w:tcPr>
            <w:tcW w:w="9350" w:type="dxa"/>
          </w:tcPr>
          <w:p w14:paraId="601E8542" w14:textId="77777777" w:rsidR="00F87C03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Questions:</w:t>
            </w:r>
          </w:p>
          <w:p w14:paraId="0DEB2BD1" w14:textId="77777777" w:rsidR="00F87C03" w:rsidRDefault="00000000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nline shopping (Amazon, Seamless, etc.)</w:t>
            </w:r>
          </w:p>
          <w:p w14:paraId="11FCA78D" w14:textId="77777777" w:rsidR="00F87C03" w:rsidRDefault="00000000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eb search (Google, Bing etc.)</w:t>
            </w:r>
          </w:p>
          <w:p w14:paraId="24B48FA9" w14:textId="77777777" w:rsidR="00F87C03" w:rsidRDefault="00000000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ocial media (Facebook, Twitter, Instagram, Reddit etc.)</w:t>
            </w:r>
          </w:p>
          <w:p w14:paraId="3DF80C27" w14:textId="77777777" w:rsidR="00F87C03" w:rsidRDefault="00000000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earable devices and activity trackers (Apple watch, Fitbit, Oura ring etc.</w:t>
            </w:r>
          </w:p>
          <w:p w14:paraId="6FF71220" w14:textId="77777777" w:rsidR="00F87C03" w:rsidRDefault="00000000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martphones (iPhone, Google Pixel, Samsung Galaxy etc.)</w:t>
            </w:r>
          </w:p>
          <w:p w14:paraId="747F4D48" w14:textId="77777777" w:rsidR="00F87C03" w:rsidRDefault="00000000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Video </w:t>
            </w:r>
            <w:proofErr w:type="gramStart"/>
            <w:r>
              <w:rPr>
                <w:rFonts w:ascii="Calibri" w:eastAsia="Calibri" w:hAnsi="Calibri" w:cs="Calibri"/>
              </w:rPr>
              <w:t>conferencing</w:t>
            </w:r>
            <w:proofErr w:type="gramEnd"/>
            <w:r>
              <w:rPr>
                <w:rFonts w:ascii="Calibri" w:eastAsia="Calibri" w:hAnsi="Calibri" w:cs="Calibri"/>
              </w:rPr>
              <w:t xml:space="preserve"> (e.g. Skype, Zoom etc.)</w:t>
            </w:r>
          </w:p>
          <w:p w14:paraId="52C4C681" w14:textId="77777777" w:rsidR="00F87C03" w:rsidRDefault="00000000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mart speakers (Amazon Echo (Alexa), Google Home etc.)</w:t>
            </w:r>
          </w:p>
          <w:p w14:paraId="62002CBC" w14:textId="77777777" w:rsidR="00F87C03" w:rsidRDefault="00000000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irtual reality (Oculus, Google Daydream etc.)</w:t>
            </w:r>
          </w:p>
          <w:p w14:paraId="3BC11B63" w14:textId="77777777" w:rsidR="00F87C03" w:rsidRDefault="00000000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ealth tracking apps (MyFitnessPal, Sleep Cycle etc.)</w:t>
            </w:r>
          </w:p>
          <w:p w14:paraId="7A447ECD" w14:textId="77777777" w:rsidR="00F87C03" w:rsidRDefault="00000000">
            <w:pPr>
              <w:numPr>
                <w:ilvl w:val="0"/>
                <w:numId w:val="3"/>
              </w:numPr>
              <w:spacing w:after="160"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tal health apps (Headspace, Calm etc.)</w:t>
            </w:r>
          </w:p>
        </w:tc>
      </w:tr>
      <w:tr w:rsidR="00F87C03" w14:paraId="6081421F" w14:textId="77777777">
        <w:trPr>
          <w:trHeight w:val="300"/>
        </w:trPr>
        <w:tc>
          <w:tcPr>
            <w:tcW w:w="9350" w:type="dxa"/>
          </w:tcPr>
          <w:p w14:paraId="08EC32C5" w14:textId="77777777" w:rsidR="00F87C03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u w:val="single"/>
              </w:rPr>
              <w:t>Notes</w:t>
            </w:r>
            <w:r>
              <w:rPr>
                <w:rFonts w:ascii="Calibri" w:eastAsia="Calibri" w:hAnsi="Calibri" w:cs="Calibri"/>
              </w:rPr>
              <w:t>:</w:t>
            </w:r>
          </w:p>
          <w:p w14:paraId="6864655D" w14:textId="77777777" w:rsidR="00F87C03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*Scoring: Answer choices were scored as follows: </w:t>
            </w:r>
          </w:p>
          <w:p w14:paraId="6E918AA8" w14:textId="77777777" w:rsidR="00F87C03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 use this technology frequently = 4 points, I use this technology but not so frequently = 3 points, I am familiar with this technology but do not use it myself = 2 points, I am not familiar with this technology = 1 point</w:t>
            </w:r>
          </w:p>
        </w:tc>
      </w:tr>
    </w:tbl>
    <w:p w14:paraId="59D27919" w14:textId="77777777" w:rsidR="00F87C03" w:rsidRDefault="00F87C03">
      <w:pPr>
        <w:spacing w:after="160" w:line="259" w:lineRule="auto"/>
        <w:jc w:val="both"/>
      </w:pPr>
    </w:p>
    <w:p w14:paraId="7A7CAC1D" w14:textId="77777777" w:rsidR="00F87C03" w:rsidRDefault="00F87C03">
      <w:pPr>
        <w:spacing w:after="160" w:line="259" w:lineRule="auto"/>
        <w:jc w:val="both"/>
        <w:rPr>
          <w:rFonts w:ascii="Calibri" w:eastAsia="Calibri" w:hAnsi="Calibri" w:cs="Calibri"/>
        </w:rPr>
      </w:pPr>
    </w:p>
    <w:tbl>
      <w:tblPr>
        <w:tblStyle w:val="a0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50"/>
      </w:tblGrid>
      <w:tr w:rsidR="00F87C03" w14:paraId="0E53E930" w14:textId="77777777">
        <w:tc>
          <w:tcPr>
            <w:tcW w:w="9350" w:type="dxa"/>
          </w:tcPr>
          <w:p w14:paraId="1BE3D44A" w14:textId="77777777" w:rsidR="00F87C03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“Digital Care for Mental Health” Attitudes Scale</w:t>
            </w:r>
          </w:p>
        </w:tc>
      </w:tr>
      <w:tr w:rsidR="00F87C03" w14:paraId="6E1793F7" w14:textId="77777777">
        <w:tc>
          <w:tcPr>
            <w:tcW w:w="9350" w:type="dxa"/>
          </w:tcPr>
          <w:p w14:paraId="442582CC" w14:textId="77777777" w:rsidR="00F87C03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e question prompt was: “How much do you agree or disagree with these statements?”</w:t>
            </w:r>
          </w:p>
        </w:tc>
      </w:tr>
      <w:tr w:rsidR="00F87C03" w14:paraId="0A0CE06D" w14:textId="77777777">
        <w:tc>
          <w:tcPr>
            <w:tcW w:w="9350" w:type="dxa"/>
          </w:tcPr>
          <w:p w14:paraId="19944BFD" w14:textId="77777777" w:rsidR="00F87C03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Participants could choose from the following answer choices: </w:t>
            </w:r>
          </w:p>
          <w:p w14:paraId="6933FA0E" w14:textId="77777777" w:rsidR="00F87C03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Strongly agree, Agree, Disagree, </w:t>
            </w:r>
            <w:proofErr w:type="gramStart"/>
            <w:r>
              <w:rPr>
                <w:rFonts w:ascii="Calibri" w:eastAsia="Calibri" w:hAnsi="Calibri" w:cs="Calibri"/>
              </w:rPr>
              <w:t>Strongly</w:t>
            </w:r>
            <w:proofErr w:type="gramEnd"/>
            <w:r>
              <w:rPr>
                <w:rFonts w:ascii="Calibri" w:eastAsia="Calibri" w:hAnsi="Calibri" w:cs="Calibri"/>
              </w:rPr>
              <w:t xml:space="preserve"> disagree, No Opinion*</w:t>
            </w:r>
          </w:p>
        </w:tc>
      </w:tr>
      <w:tr w:rsidR="00F87C03" w14:paraId="677DD974" w14:textId="77777777">
        <w:tc>
          <w:tcPr>
            <w:tcW w:w="9350" w:type="dxa"/>
          </w:tcPr>
          <w:p w14:paraId="2B0A7A4F" w14:textId="77777777" w:rsidR="00F87C03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Questions:</w:t>
            </w:r>
          </w:p>
          <w:p w14:paraId="4C02F1D4" w14:textId="77777777" w:rsidR="00F87C03" w:rsidRDefault="00000000">
            <w:pPr>
              <w:numPr>
                <w:ilvl w:val="0"/>
                <w:numId w:val="2"/>
              </w:numPr>
              <w:spacing w:line="259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nitoring my own behavior (e.g. sleep, physical activity) using a mobile app or wearable device can help support my mental health.</w:t>
            </w:r>
          </w:p>
          <w:p w14:paraId="280436A5" w14:textId="77777777" w:rsidR="00F87C03" w:rsidRDefault="00000000">
            <w:pPr>
              <w:numPr>
                <w:ilvl w:val="0"/>
                <w:numId w:val="2"/>
              </w:numPr>
              <w:spacing w:line="259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sing mobile apps for therapy and learning new knowledge can improve my mental health.</w:t>
            </w:r>
          </w:p>
          <w:p w14:paraId="44B12F9C" w14:textId="77777777" w:rsidR="00F87C03" w:rsidRDefault="00000000">
            <w:pPr>
              <w:numPr>
                <w:ilvl w:val="0"/>
                <w:numId w:val="2"/>
              </w:numPr>
              <w:spacing w:line="259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utomatically sharing info about my daily activities (e.g. sleep, physical activity) with my care team can improve my mental health.</w:t>
            </w:r>
          </w:p>
          <w:p w14:paraId="5C7C3B14" w14:textId="77777777" w:rsidR="00F87C03" w:rsidRDefault="00000000">
            <w:pPr>
              <w:numPr>
                <w:ilvl w:val="0"/>
                <w:numId w:val="2"/>
              </w:numPr>
              <w:spacing w:line="259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haring info about my online activity (e.g. Google searches, Facebook posts) can improve my care.</w:t>
            </w:r>
          </w:p>
          <w:p w14:paraId="24F34C14" w14:textId="77777777" w:rsidR="00F87C03" w:rsidRDefault="00000000">
            <w:pPr>
              <w:numPr>
                <w:ilvl w:val="0"/>
                <w:numId w:val="2"/>
              </w:numPr>
              <w:spacing w:line="259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racking my own symptoms (e.g. mood, anxiety) using a web or mobile app can help support my mental health.</w:t>
            </w:r>
          </w:p>
          <w:p w14:paraId="24BA5EA1" w14:textId="77777777" w:rsidR="00F87C03" w:rsidRDefault="00000000">
            <w:pPr>
              <w:numPr>
                <w:ilvl w:val="0"/>
                <w:numId w:val="2"/>
              </w:numPr>
              <w:spacing w:line="259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utomatically sharing info about my own symptoms (e.g. mood, anxiety) with my care team can improve my mental health.</w:t>
            </w:r>
          </w:p>
          <w:p w14:paraId="1CCD0548" w14:textId="77777777" w:rsidR="00F87C03" w:rsidRDefault="00000000">
            <w:pPr>
              <w:numPr>
                <w:ilvl w:val="0"/>
                <w:numId w:val="2"/>
              </w:numPr>
              <w:spacing w:line="259" w:lineRule="auto"/>
              <w:jc w:val="both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Ability</w:t>
            </w:r>
            <w:proofErr w:type="gramEnd"/>
            <w:r>
              <w:rPr>
                <w:rFonts w:ascii="Calibri" w:eastAsia="Calibri" w:hAnsi="Calibri" w:cs="Calibri"/>
              </w:rPr>
              <w:t xml:space="preserve"> to communicate with my care team via text messages or mobile app can improve my care.</w:t>
            </w:r>
          </w:p>
          <w:p w14:paraId="005056E1" w14:textId="77777777" w:rsidR="00F87C03" w:rsidRDefault="00000000">
            <w:pPr>
              <w:numPr>
                <w:ilvl w:val="0"/>
                <w:numId w:val="2"/>
              </w:numPr>
              <w:spacing w:line="259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cess to my care team via video conferencing (e.g. Skype, Zoom) can improve my mental health.</w:t>
            </w:r>
          </w:p>
          <w:p w14:paraId="2521A04D" w14:textId="77777777" w:rsidR="00F87C03" w:rsidRDefault="00000000">
            <w:pPr>
              <w:numPr>
                <w:ilvl w:val="0"/>
                <w:numId w:val="2"/>
              </w:numPr>
              <w:spacing w:line="259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eedback via notifications or email about my progress from my care team can improve my mental health.</w:t>
            </w:r>
          </w:p>
          <w:p w14:paraId="160F640C" w14:textId="77777777" w:rsidR="00F87C03" w:rsidRDefault="00000000">
            <w:pPr>
              <w:numPr>
                <w:ilvl w:val="0"/>
                <w:numId w:val="2"/>
              </w:numPr>
              <w:spacing w:after="100" w:line="259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minders to follow my team's recommendations (e.g. medications, therapy) can improve my mental health.</w:t>
            </w:r>
          </w:p>
        </w:tc>
      </w:tr>
      <w:tr w:rsidR="00F87C03" w14:paraId="6186E0D8" w14:textId="77777777">
        <w:trPr>
          <w:trHeight w:val="300"/>
        </w:trPr>
        <w:tc>
          <w:tcPr>
            <w:tcW w:w="9350" w:type="dxa"/>
          </w:tcPr>
          <w:p w14:paraId="620C20B6" w14:textId="77777777" w:rsidR="00F87C03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u w:val="single"/>
              </w:rPr>
            </w:pPr>
            <w:r>
              <w:rPr>
                <w:rFonts w:ascii="Calibri" w:eastAsia="Calibri" w:hAnsi="Calibri" w:cs="Calibri"/>
                <w:u w:val="single"/>
              </w:rPr>
              <w:t>Notes:</w:t>
            </w:r>
          </w:p>
          <w:p w14:paraId="064FE3B3" w14:textId="77777777" w:rsidR="00F87C03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*Scoring: Answer choices were scored as follows: Strongly agree = 5 points, </w:t>
            </w:r>
            <w:proofErr w:type="gramStart"/>
            <w:r>
              <w:rPr>
                <w:rFonts w:ascii="Calibri" w:eastAsia="Calibri" w:hAnsi="Calibri" w:cs="Calibri"/>
              </w:rPr>
              <w:t>Agree</w:t>
            </w:r>
            <w:proofErr w:type="gramEnd"/>
            <w:r>
              <w:rPr>
                <w:rFonts w:ascii="Calibri" w:eastAsia="Calibri" w:hAnsi="Calibri" w:cs="Calibri"/>
              </w:rPr>
              <w:t xml:space="preserve"> = 4 points, Disagree = 2 points, Strongly disagree= 1 point, No Opinion= 3 points</w:t>
            </w:r>
          </w:p>
          <w:p w14:paraId="41DF0DFD" w14:textId="77777777" w:rsidR="00F87C03" w:rsidRDefault="00F87C03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</w:p>
          <w:p w14:paraId="25287316" w14:textId="77777777" w:rsidR="00F87C03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e question items were grouped into the following categories:</w:t>
            </w:r>
          </w:p>
          <w:p w14:paraId="1BD3D41B" w14:textId="77777777" w:rsidR="00F87C03" w:rsidRDefault="00000000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lf-help and self-monitoring: items 1, 2, 5, and 10</w:t>
            </w:r>
          </w:p>
          <w:p w14:paraId="287CE3BB" w14:textId="77777777" w:rsidR="00F87C03" w:rsidRDefault="00000000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munication with providers: items 7, 8, and 9</w:t>
            </w:r>
          </w:p>
          <w:p w14:paraId="5A394131" w14:textId="77777777" w:rsidR="00F87C03" w:rsidRDefault="00000000">
            <w:pPr>
              <w:numPr>
                <w:ilvl w:val="0"/>
                <w:numId w:val="1"/>
              </w:numPr>
              <w:spacing w:after="160"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Data sharing with treatment team: items 3, 4, and 6 </w:t>
            </w:r>
          </w:p>
        </w:tc>
      </w:tr>
    </w:tbl>
    <w:p w14:paraId="0E6CBBD4" w14:textId="77777777" w:rsidR="00F87C03" w:rsidRDefault="00F87C03">
      <w:pPr>
        <w:spacing w:after="160" w:line="360" w:lineRule="auto"/>
        <w:jc w:val="both"/>
      </w:pPr>
    </w:p>
    <w:sectPr w:rsidR="00F87C0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521FE4"/>
    <w:multiLevelType w:val="multilevel"/>
    <w:tmpl w:val="3488A398"/>
    <w:lvl w:ilvl="0">
      <w:start w:val="1"/>
      <w:numFmt w:val="upp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1" w15:restartNumberingAfterBreak="0">
    <w:nsid w:val="23EF510C"/>
    <w:multiLevelType w:val="multilevel"/>
    <w:tmpl w:val="133A176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2" w15:restartNumberingAfterBreak="0">
    <w:nsid w:val="4417607D"/>
    <w:multiLevelType w:val="multilevel"/>
    <w:tmpl w:val="B8A29B2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num w:numId="1" w16cid:durableId="148060147">
    <w:abstractNumId w:val="0"/>
  </w:num>
  <w:num w:numId="2" w16cid:durableId="852500914">
    <w:abstractNumId w:val="2"/>
  </w:num>
  <w:num w:numId="3" w16cid:durableId="1603211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C03"/>
    <w:rsid w:val="00010132"/>
    <w:rsid w:val="0084612A"/>
    <w:rsid w:val="00F87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36D54"/>
  <w15:docId w15:val="{D6EE3162-594E-4A38-B47B-C72A5B2C6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1</Words>
  <Characters>2460</Characters>
  <Application>Microsoft Office Word</Application>
  <DocSecurity>0</DocSecurity>
  <Lines>20</Lines>
  <Paragraphs>5</Paragraphs>
  <ScaleCrop>false</ScaleCrop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kshi Dhar</cp:lastModifiedBy>
  <cp:revision>2</cp:revision>
  <dcterms:created xsi:type="dcterms:W3CDTF">2024-11-07T17:27:00Z</dcterms:created>
  <dcterms:modified xsi:type="dcterms:W3CDTF">2024-11-07T17:28:00Z</dcterms:modified>
</cp:coreProperties>
</file>